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B0CFC" w:rsidP="00DB0CFC" w:rsidRDefault="00DB0CFC" w14:paraId="00D3672E" w14:textId="034EABA5">
      <w:pPr>
        <w:jc w:val="center"/>
        <w:rPr>
          <w:rFonts w:ascii="Times New Roman" w:hAnsi="Times New Roman" w:eastAsia="Times New Roman" w:cs="Times New Roman"/>
          <w:b w:val="1"/>
          <w:bCs w:val="1"/>
          <w:color w:val="333333"/>
          <w:sz w:val="28"/>
          <w:szCs w:val="28"/>
        </w:rPr>
      </w:pPr>
      <w:r w:rsidRPr="256DF337" w:rsidR="00DB0CFC">
        <w:rPr>
          <w:rFonts w:ascii="Times New Roman" w:hAnsi="Times New Roman" w:eastAsia="Times New Roman" w:cs="Times New Roman"/>
          <w:b w:val="1"/>
          <w:bCs w:val="1"/>
          <w:color w:val="333333"/>
          <w:sz w:val="28"/>
          <w:szCs w:val="28"/>
        </w:rPr>
        <w:t>S</w:t>
      </w:r>
      <w:r w:rsidRPr="256DF337" w:rsidR="03F83AF1">
        <w:rPr>
          <w:rFonts w:ascii="Times New Roman" w:hAnsi="Times New Roman" w:eastAsia="Times New Roman" w:cs="Times New Roman"/>
          <w:b w:val="1"/>
          <w:bCs w:val="1"/>
          <w:color w:val="333333"/>
          <w:sz w:val="28"/>
          <w:szCs w:val="28"/>
        </w:rPr>
        <w:t>earch queries</w:t>
      </w:r>
    </w:p>
    <w:p w:rsidRPr="00DB0CFC" w:rsidR="00DB0CFC" w:rsidP="256DF337" w:rsidRDefault="00DB0CFC" w14:paraId="69D4C7DE" w14:textId="61B4E7AF">
      <w:pPr>
        <w:pStyle w:val="Normale"/>
        <w:rPr>
          <w:rFonts w:ascii="Times New Roman" w:hAnsi="Times New Roman" w:eastAsia="Times New Roman" w:cs="Times New Roman"/>
          <w:sz w:val="20"/>
          <w:szCs w:val="20"/>
          <w:lang w:val="en-US"/>
        </w:rPr>
      </w:pPr>
    </w:p>
    <w:p w:rsidRPr="00DB0CFC" w:rsidR="00DB0CFC" w:rsidP="00DB0CFC" w:rsidRDefault="00DB0CFC" w14:paraId="2304727B" w14:textId="77777777">
      <w:pPr>
        <w:rPr>
          <w:rFonts w:ascii="Times New Roman" w:hAnsi="Times New Roman" w:eastAsia="Times New Roman" w:cs="Times New Roman"/>
          <w:i/>
          <w:sz w:val="20"/>
          <w:szCs w:val="20"/>
          <w:lang w:val="en-US"/>
        </w:rPr>
      </w:pPr>
      <w:proofErr w:type="spellStart"/>
      <w:r w:rsidRPr="00DB0CFC">
        <w:rPr>
          <w:rFonts w:ascii="Times New Roman" w:hAnsi="Times New Roman" w:eastAsia="Times New Roman" w:cs="Times New Roman"/>
          <w:i/>
          <w:sz w:val="20"/>
          <w:szCs w:val="20"/>
          <w:lang w:val="en-US"/>
        </w:rPr>
        <w:t>Pubmed</w:t>
      </w:r>
      <w:proofErr w:type="spellEnd"/>
    </w:p>
    <w:p w:rsidRPr="00DB0CFC" w:rsidR="00DB0CFC" w:rsidP="00DB0CFC" w:rsidRDefault="00DB0CFC" w14:paraId="7CA8A28F" w14:textId="77777777">
      <w:pPr>
        <w:rPr>
          <w:rFonts w:ascii="Times New Roman" w:hAnsi="Times New Roman" w:eastAsia="Times New Roman" w:cs="Times New Roman"/>
          <w:sz w:val="20"/>
          <w:szCs w:val="20"/>
          <w:lang w:val="en-US"/>
        </w:rPr>
      </w:pPr>
    </w:p>
    <w:p w:rsidR="69A5BC77" w:rsidP="5F2FAA4B" w:rsidRDefault="69A5BC77" w14:paraId="0687A99C" w14:textId="406A7962">
      <w:pPr>
        <w:rPr>
          <w:rFonts w:ascii="Times New Roman" w:hAnsi="Times New Roman" w:eastAsia="Times New Roman" w:cs="Times New Roman"/>
          <w:sz w:val="20"/>
          <w:szCs w:val="20"/>
          <w:lang w:val="en-US"/>
        </w:rPr>
      </w:pPr>
      <w:r w:rsidRPr="5F2FAA4B" w:rsidR="69A5BC77">
        <w:rPr>
          <w:rFonts w:ascii="Times New Roman" w:hAnsi="Times New Roman" w:eastAsia="Times New Roman" w:cs="Times New Roman"/>
          <w:sz w:val="20"/>
          <w:szCs w:val="20"/>
          <w:lang w:val="en-US"/>
        </w:rPr>
        <w:t>((fall[Title]) AND (parkinson[Title/Abstract] OR 'multiple sclerosis'[Title/Abstract] OR stroke[Title/Abstract] OR 'traumatic brain injury'[Title/Abstract] OR alzheimer[Title/Abstract])) AND (wearable[Title/Abstract])</w:t>
      </w:r>
    </w:p>
    <w:p w:rsidRPr="00DB0CFC" w:rsidR="00DB0CFC" w:rsidP="00DB0CFC" w:rsidRDefault="00DB0CFC" w14:paraId="51798B73" w14:textId="77777777">
      <w:pPr>
        <w:rPr>
          <w:rFonts w:ascii="Times New Roman" w:hAnsi="Times New Roman" w:eastAsia="Times New Roman" w:cs="Times New Roman"/>
          <w:sz w:val="20"/>
          <w:szCs w:val="20"/>
          <w:lang w:val="en-US"/>
        </w:rPr>
      </w:pPr>
    </w:p>
    <w:p w:rsidRPr="00DB0CFC" w:rsidR="00DB0CFC" w:rsidP="00DB0CFC" w:rsidRDefault="00DB0CFC" w14:paraId="3EE78CF9" w14:textId="77777777">
      <w:pPr>
        <w:rPr>
          <w:rFonts w:ascii="Times New Roman" w:hAnsi="Times New Roman" w:eastAsia="Times New Roman" w:cs="Times New Roman"/>
          <w:i/>
          <w:sz w:val="20"/>
          <w:szCs w:val="20"/>
          <w:lang w:val="en-US"/>
        </w:rPr>
      </w:pPr>
      <w:r w:rsidRPr="00DB0CFC">
        <w:rPr>
          <w:rFonts w:ascii="Times New Roman" w:hAnsi="Times New Roman" w:eastAsia="Times New Roman" w:cs="Times New Roman"/>
          <w:i/>
          <w:sz w:val="20"/>
          <w:szCs w:val="20"/>
          <w:lang w:val="en-US"/>
        </w:rPr>
        <w:t>Web of Science</w:t>
      </w:r>
    </w:p>
    <w:p w:rsidRPr="00DB0CFC" w:rsidR="00DB0CFC" w:rsidP="00DB0CFC" w:rsidRDefault="00DB0CFC" w14:paraId="54181043" w14:textId="77777777">
      <w:pPr>
        <w:rPr>
          <w:rFonts w:ascii="Times New Roman" w:hAnsi="Times New Roman" w:eastAsia="Times New Roman" w:cs="Times New Roman"/>
          <w:sz w:val="20"/>
          <w:szCs w:val="20"/>
          <w:lang w:val="en-US"/>
        </w:rPr>
      </w:pPr>
    </w:p>
    <w:p w:rsidR="080665BD" w:rsidP="5F2FAA4B" w:rsidRDefault="080665BD" w14:paraId="6E86A418" w14:textId="14F6D759">
      <w:pPr>
        <w:rPr>
          <w:rFonts w:ascii="Times New Roman" w:hAnsi="Times New Roman" w:eastAsia="Times New Roman" w:cs="Times New Roman"/>
          <w:sz w:val="20"/>
          <w:szCs w:val="20"/>
          <w:lang w:val="en-US"/>
        </w:rPr>
      </w:pPr>
      <w:r w:rsidRPr="5F2FAA4B" w:rsidR="080665BD">
        <w:rPr>
          <w:rFonts w:ascii="Times New Roman" w:hAnsi="Times New Roman" w:eastAsia="Times New Roman" w:cs="Times New Roman"/>
          <w:sz w:val="20"/>
          <w:szCs w:val="20"/>
          <w:lang w:val="en-US"/>
        </w:rPr>
        <w:t>TI=fall AND (TS=(parkinson) OR TS=(multiple sclerosis) OR TS=(stroke) OR TS=(traumatic brain injury) OR TS=(alzheimer)) AND TS=wearable</w:t>
      </w:r>
    </w:p>
    <w:p w:rsidRPr="00DB0CFC" w:rsidR="00DB0CFC" w:rsidP="00DB0CFC" w:rsidRDefault="00DB0CFC" w14:paraId="12A09E02" w14:textId="77777777">
      <w:pPr>
        <w:rPr>
          <w:rFonts w:ascii="Times New Roman" w:hAnsi="Times New Roman" w:eastAsia="Times New Roman" w:cs="Times New Roman"/>
          <w:sz w:val="20"/>
          <w:szCs w:val="20"/>
          <w:lang w:val="en-US"/>
        </w:rPr>
      </w:pPr>
    </w:p>
    <w:p w:rsidRPr="00DB0CFC" w:rsidR="00DB0CFC" w:rsidP="00DB0CFC" w:rsidRDefault="00DB0CFC" w14:paraId="36DA660E" w14:textId="77777777">
      <w:pPr>
        <w:rPr>
          <w:rFonts w:ascii="Times New Roman" w:hAnsi="Times New Roman" w:eastAsia="Times New Roman" w:cs="Times New Roman"/>
          <w:i/>
          <w:sz w:val="20"/>
          <w:szCs w:val="20"/>
          <w:lang w:val="en-US"/>
        </w:rPr>
      </w:pPr>
      <w:proofErr w:type="spellStart"/>
      <w:r w:rsidRPr="00DB0CFC">
        <w:rPr>
          <w:rFonts w:ascii="Times New Roman" w:hAnsi="Times New Roman" w:eastAsia="Times New Roman" w:cs="Times New Roman"/>
          <w:i/>
          <w:sz w:val="20"/>
          <w:szCs w:val="20"/>
          <w:lang w:val="en-US"/>
        </w:rPr>
        <w:t>Embase</w:t>
      </w:r>
      <w:proofErr w:type="spellEnd"/>
    </w:p>
    <w:p w:rsidRPr="00DB0CFC" w:rsidR="00DB0CFC" w:rsidP="00DB0CFC" w:rsidRDefault="00DB0CFC" w14:paraId="7389EAD1" w14:textId="77777777">
      <w:pPr>
        <w:rPr>
          <w:rFonts w:ascii="Times New Roman" w:hAnsi="Times New Roman" w:eastAsia="Times New Roman" w:cs="Times New Roman"/>
          <w:sz w:val="20"/>
          <w:szCs w:val="20"/>
          <w:lang w:val="en-US"/>
        </w:rPr>
      </w:pPr>
    </w:p>
    <w:p w:rsidR="1D103DE9" w:rsidP="5F2FAA4B" w:rsidRDefault="1D103DE9" w14:paraId="77F205F0" w14:textId="47510456">
      <w:pPr>
        <w:rPr>
          <w:rFonts w:ascii="Times New Roman" w:hAnsi="Times New Roman" w:eastAsia="Times New Roman" w:cs="Times New Roman"/>
          <w:sz w:val="20"/>
          <w:szCs w:val="20"/>
          <w:lang w:val="en-US"/>
        </w:rPr>
      </w:pPr>
      <w:r w:rsidRPr="5F2FAA4B" w:rsidR="1D103DE9">
        <w:rPr>
          <w:rFonts w:ascii="Times New Roman" w:hAnsi="Times New Roman" w:eastAsia="Times New Roman" w:cs="Times New Roman"/>
          <w:sz w:val="20"/>
          <w:szCs w:val="20"/>
          <w:lang w:val="en-US"/>
        </w:rPr>
        <w:t>('fall'):ti AND ((parkinson):ti,ab OR (multiple sclerosis):ti,ab OR (stroke):ti,ab OR (traumatic brain injury):ti,ab OR (alzheimer):ti,ab) AND (wearable):ti,ab</w:t>
      </w:r>
    </w:p>
    <w:p w:rsidRPr="00DB0CFC" w:rsidR="00DB0CFC" w:rsidP="00DB0CFC" w:rsidRDefault="00DB0CFC" w14:paraId="2E8D3A49" w14:textId="77777777">
      <w:pPr>
        <w:rPr>
          <w:rFonts w:ascii="Times New Roman" w:hAnsi="Times New Roman" w:eastAsia="Times New Roman" w:cs="Times New Roman"/>
          <w:sz w:val="20"/>
          <w:szCs w:val="20"/>
          <w:lang w:val="en-US"/>
        </w:rPr>
      </w:pPr>
    </w:p>
    <w:p w:rsidRPr="00DB0CFC" w:rsidR="00DB0CFC" w:rsidP="00DB0CFC" w:rsidRDefault="00DB0CFC" w14:paraId="7B01DC48" w14:textId="77777777">
      <w:pPr>
        <w:rPr>
          <w:rFonts w:ascii="Times New Roman" w:hAnsi="Times New Roman" w:eastAsia="Times New Roman" w:cs="Times New Roman"/>
          <w:i/>
          <w:sz w:val="20"/>
          <w:szCs w:val="20"/>
          <w:lang w:val="en-US"/>
        </w:rPr>
      </w:pPr>
      <w:r w:rsidRPr="00DB0CFC">
        <w:rPr>
          <w:rFonts w:ascii="Times New Roman" w:hAnsi="Times New Roman" w:eastAsia="Times New Roman" w:cs="Times New Roman"/>
          <w:i/>
          <w:sz w:val="20"/>
          <w:szCs w:val="20"/>
          <w:lang w:val="en-US"/>
        </w:rPr>
        <w:t>IEEE Xplore</w:t>
      </w:r>
    </w:p>
    <w:p w:rsidRPr="00DB0CFC" w:rsidR="00DB0CFC" w:rsidP="00DB0CFC" w:rsidRDefault="00DB0CFC" w14:paraId="116CA73A" w14:textId="77777777">
      <w:pPr>
        <w:rPr>
          <w:rFonts w:ascii="Times New Roman" w:hAnsi="Times New Roman" w:eastAsia="Times New Roman" w:cs="Times New Roman"/>
          <w:sz w:val="20"/>
          <w:szCs w:val="20"/>
          <w:lang w:val="en-US"/>
        </w:rPr>
      </w:pPr>
    </w:p>
    <w:p w:rsidR="1310A832" w:rsidP="5F2FAA4B" w:rsidRDefault="1310A832" w14:paraId="47753A87" w14:textId="63C1C12D">
      <w:pPr>
        <w:rPr>
          <w:rFonts w:ascii="Times New Roman" w:hAnsi="Times New Roman" w:eastAsia="Times New Roman" w:cs="Times New Roman"/>
          <w:sz w:val="20"/>
          <w:szCs w:val="20"/>
          <w:lang w:val="en-US"/>
        </w:rPr>
      </w:pPr>
      <w:r w:rsidRPr="5F2FAA4B" w:rsidR="1310A832">
        <w:rPr>
          <w:rFonts w:ascii="Times New Roman" w:hAnsi="Times New Roman" w:eastAsia="Times New Roman" w:cs="Times New Roman"/>
          <w:sz w:val="20"/>
          <w:szCs w:val="20"/>
          <w:lang w:val="en-US"/>
        </w:rPr>
        <w:t>("Document Title":fall) AND ((("Document Title":parkinson) OR ("Abstract":parkinson)) OR (("Document Title":multiple sclerosis) OR ("Abstract":multiple sclerosis)) OR (("Document Title":stroke) OR ("Abstract":stroke)) OR (("Document Title":traumatic brain injury) OR ("Abstract":traumatic brain injury)) OR (("Document Title":alzheimer) OR ("Abstract":alzheimer))) AND (("Document Title":wearable) OR ("Abstract":wearable))</w:t>
      </w:r>
    </w:p>
    <w:p w:rsidR="001860F2" w:rsidRDefault="001860F2" w14:paraId="1DE8F911" w14:textId="755486C4">
      <w:pPr>
        <w:rPr>
          <w:rFonts w:ascii="Times New Roman" w:hAnsi="Times New Roman" w:eastAsia="Times New Roman" w:cs="Times New Roman"/>
          <w:sz w:val="20"/>
          <w:szCs w:val="20"/>
          <w:lang w:val="en-US"/>
        </w:rPr>
      </w:pPr>
      <w:bookmarkStart w:name="_GoBack" w:id="0"/>
      <w:bookmarkEnd w:id="0"/>
    </w:p>
    <w:sectPr w:rsidR="001860F2">
      <w:pgSz w:w="11906" w:h="16838" w:orient="portrait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trackRevisions w:val="false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0CFC"/>
    <w:rsid w:val="001860F2"/>
    <w:rsid w:val="0083538A"/>
    <w:rsid w:val="00B33654"/>
    <w:rsid w:val="00DB0CFC"/>
    <w:rsid w:val="03F83AF1"/>
    <w:rsid w:val="080665BD"/>
    <w:rsid w:val="1310A832"/>
    <w:rsid w:val="1D103DE9"/>
    <w:rsid w:val="256DF337"/>
    <w:rsid w:val="470F2A58"/>
    <w:rsid w:val="48C60130"/>
    <w:rsid w:val="5F2FAA4B"/>
    <w:rsid w:val="69A5BC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B7FE1D"/>
  <w15:chartTrackingRefBased/>
  <w15:docId w15:val="{E1A648B2-33B9-496B-B050-0585B3D5A1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hAnsiTheme="minorHAnsi" w:eastAsia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styleId="Normale" w:default="1">
    <w:name w:val="Normal"/>
    <w:qFormat/>
    <w:rsid w:val="00DB0CFC"/>
    <w:rPr>
      <w:lang w:val="en-GB"/>
    </w:rPr>
  </w:style>
  <w:style w:type="character" w:styleId="Carpredefinitoparagrafo" w:default="1">
    <w:name w:val="Default Paragraph Font"/>
    <w:uiPriority w:val="1"/>
    <w:semiHidden/>
    <w:unhideWhenUsed/>
  </w:style>
  <w:style w:type="table" w:styleId="Tabellanormale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essunelenco" w:default="1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unhideWhenUsed/>
    <w:rsid w:val="00DB0CFC"/>
    <w:rPr>
      <w:color w:val="0563C1" w:themeColor="hyperlink"/>
      <w:u w:val="single"/>
    </w:rPr>
  </w:style>
  <w:style w:type="paragraph" w:styleId="paragraph" w:customStyle="1">
    <w:name w:val="paragraph"/>
    <w:basedOn w:val="Normale"/>
    <w:rsid w:val="001860F2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  <w:lang w:val="it-IT" w:eastAsia="it-IT"/>
    </w:rPr>
  </w:style>
  <w:style w:type="character" w:styleId="normaltextrun" w:customStyle="1">
    <w:name w:val="normaltextrun"/>
    <w:basedOn w:val="Carpredefinitoparagrafo"/>
    <w:rsid w:val="001860F2"/>
  </w:style>
  <w:style w:type="character" w:styleId="eop" w:customStyle="1">
    <w:name w:val="eop"/>
    <w:basedOn w:val="Carpredefinitoparagrafo"/>
    <w:rsid w:val="001860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752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7543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69917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1849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6867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0239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9089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8649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9515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6871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6025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4226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3057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0349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2882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4113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9694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445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2600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4718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6695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102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1970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407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6549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7900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9346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0505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2145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4522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4101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9689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0404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2790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6967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213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3364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2947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3888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4271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9987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7304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4786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4939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7161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142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6819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8957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9653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5613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1694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2925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88865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8502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4799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5336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7767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6366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6959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3083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2314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7322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3948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0446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7663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0823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6279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5404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9751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104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9636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3346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8108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2701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347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6923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5620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3971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5019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3820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7361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4974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1882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7146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0058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1309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39582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8795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9298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0981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54237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3326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6632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8386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7049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0298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5147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7272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2998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0134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04283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3223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4621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9355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0317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2439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4095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0676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1442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7079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8517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0713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4483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7736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3301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4036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1652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2385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5026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0138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2458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8198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0542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5456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7397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3592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559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2343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3709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9489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9816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8950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26565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0445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4552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2109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642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7528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1910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2210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1836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5856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5819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9955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3221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5703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4811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397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2396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45034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5194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9172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8883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3034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2184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8207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0119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0615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675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4124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3554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5096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7239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3000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8706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5272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0393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5485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2388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8604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4231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4075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6665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1166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581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8169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0429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3080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7889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2368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8721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0087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9757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9542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5018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1693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4747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4022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0741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7623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0212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3226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2455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0210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4887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7136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2143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6862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3537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7130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2803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1438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728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8362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7630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5407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7069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2603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2859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5223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9966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3349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7745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0485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0845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9768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7960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1853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7977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67492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3097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9817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3910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663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7953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755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2279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31734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9829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4148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8077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8076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5470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8288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9171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3723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0446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7330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2995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4510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3698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5998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8426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2673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1008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4449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8000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5117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4370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0557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6083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4488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9000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7833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6857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2371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0321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0523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3349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2263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9319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3552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6570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5876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6180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2798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3937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2330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835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8155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8336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3525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6541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8738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8143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9386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7712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2302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2898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6558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0325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5379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3430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2280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7859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4744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0252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833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0852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59593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0998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872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4187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5936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2852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7241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9011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3268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4259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6471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3056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2455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7089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343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3860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49472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8712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654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2038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7595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4760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5251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0710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8874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5465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6237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8628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2236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703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4454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6692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5509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2276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5849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3996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29937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2678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8123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0275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0619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6943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9625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2188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4160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445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491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1597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1290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8731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9119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7149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529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1297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0705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5788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61663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25705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824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Augusto Ielo</dc:creator>
  <keywords/>
  <dc:description/>
  <lastModifiedBy>Augusto Ielo</lastModifiedBy>
  <revision>6</revision>
  <dcterms:created xsi:type="dcterms:W3CDTF">2024-09-21T13:11:00.0000000Z</dcterms:created>
  <dcterms:modified xsi:type="dcterms:W3CDTF">2025-05-14T08:45:58.7183406Z</dcterms:modified>
</coreProperties>
</file>